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7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32"/>
        <w:gridCol w:w="3339"/>
        <w:gridCol w:w="1800"/>
        <w:gridCol w:w="540"/>
        <w:gridCol w:w="630"/>
        <w:gridCol w:w="444"/>
        <w:gridCol w:w="586"/>
        <w:gridCol w:w="1021"/>
        <w:gridCol w:w="1279"/>
      </w:tblGrid>
      <w:tr>
        <w:trPr>
          <w:trHeight w:val="255" w:hRule="atLeast"/>
        </w:trPr>
        <w:tc>
          <w:tcPr>
            <w:tcW w:w="10271" w:type="dxa"/>
            <w:gridSpan w:val="9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able S1: Brain areas associated to the retrieval of consistently episodic memories (RR responses) and initially episodic, then semantic memories (RK responses) compared to correct rejections at the 3-day delay.</w:t>
            </w:r>
          </w:p>
        </w:tc>
      </w:tr>
      <w:tr>
        <w:trPr>
          <w:trHeight w:val="255" w:hRule="atLeast"/>
        </w:trPr>
        <w:tc>
          <w:tcPr>
            <w:tcW w:w="10271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de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regi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luster size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Z 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eference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dle tempor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front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front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rior cingulate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orbital front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erior parietal lobule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gular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dle front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plementary motor area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trosplenial cortex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edial frontal gyr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tromedial prefrontal corte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*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39]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3339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**</w:t>
            </w:r>
          </w:p>
        </w:tc>
        <w:tc>
          <w:tcPr>
            <w:tcW w:w="12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[33]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7T09:59:00Z</dcterms:created>
  <dc:creator>rauchs</dc:creator>
  <dc:description/>
  <cp:keywords/>
  <dc:language>en-US</dc:language>
  <cp:lastModifiedBy>rauchs</cp:lastModifiedBy>
  <dcterms:modified xsi:type="dcterms:W3CDTF">2012-08-03T07:43:00Z</dcterms:modified>
  <cp:revision>3</cp:revision>
  <dc:subject/>
  <dc:title>Table S1: Brain areas associated to the retrieval of consistently episodic memories (RR responses) and initially episodic, then semantic memories (RK responses) compared to correct rejections at the 3-day delay</dc:title>
</cp:coreProperties>
</file>